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AC951B0" w:rsidR="000035D5" w:rsidRDefault="000035D5">
                            <w:r>
                              <w:t xml:space="preserve">Reported on page number: </w:t>
                            </w:r>
                            <w:r w:rsidR="004073C4">
                              <w:t>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4AC951B0" w:rsidR="000035D5" w:rsidRDefault="000035D5">
                      <w:r>
                        <w:t xml:space="preserve">Reported on page number: </w:t>
                      </w:r>
                      <w:r w:rsidR="004073C4">
                        <w:t>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3B8DCDB" w:rsidR="000035D5" w:rsidRDefault="000035D5" w:rsidP="000035D5">
                            <w:r>
                              <w:t xml:space="preserve">Reported on page number: </w:t>
                            </w:r>
                            <w:r w:rsidR="00ED57AA">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73B8DCDB" w:rsidR="000035D5" w:rsidRDefault="000035D5" w:rsidP="000035D5">
                      <w:r>
                        <w:t xml:space="preserve">Reported on page number: </w:t>
                      </w:r>
                      <w:r w:rsidR="00ED57AA">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0C770F20">
                <wp:simplePos x="0" y="0"/>
                <wp:positionH relativeFrom="margin">
                  <wp:align>right</wp:align>
                </wp:positionH>
                <wp:positionV relativeFrom="paragraph">
                  <wp:posOffset>708025</wp:posOffset>
                </wp:positionV>
                <wp:extent cx="6838950" cy="609600"/>
                <wp:effectExtent l="0" t="0" r="19050" b="1905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09600"/>
                        </a:xfrm>
                        <a:prstGeom prst="rect">
                          <a:avLst/>
                        </a:prstGeom>
                        <a:solidFill>
                          <a:srgbClr val="FFFFFF"/>
                        </a:solidFill>
                        <a:ln w="9525">
                          <a:solidFill>
                            <a:srgbClr val="193A65"/>
                          </a:solidFill>
                          <a:miter lim="800000"/>
                          <a:headEnd/>
                          <a:tailEnd/>
                        </a:ln>
                      </wps:spPr>
                      <wps:txbx>
                        <w:txbxContent>
                          <w:p w14:paraId="41AE696F" w14:textId="2760FE49" w:rsidR="000035D5" w:rsidRDefault="00ED57AA" w:rsidP="000035D5">
                            <w:r>
                              <w:t>Yes</w:t>
                            </w:r>
                            <w:r w:rsidR="00611DD2">
                              <w:t xml:space="preserve">, all authors except two are </w:t>
                            </w:r>
                            <w:r w:rsidR="003038AB">
                              <w:t xml:space="preserve">residents of the country where the research was conducted </w:t>
                            </w:r>
                            <w:r w:rsidR="00060446">
                              <w:t xml:space="preserve">(India) </w:t>
                            </w:r>
                            <w:r w:rsidR="003038AB">
                              <w:t xml:space="preserve">or members of the community studied. </w:t>
                            </w:r>
                            <w:r w:rsidR="0004107B">
                              <w:t>Three of the authors are from the state (Uttar Pradesh) studi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48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" strokecolor="#193a65">
                <v:textbox>
                  <w:txbxContent>
                    <w:p w14:paraId="41AE696F" w14:textId="2760FE49" w:rsidR="000035D5" w:rsidRDefault="00ED57AA" w:rsidP="000035D5">
                      <w:r>
                        <w:t>Yes</w:t>
                      </w:r>
                      <w:r w:rsidR="00611DD2">
                        <w:t xml:space="preserve">, all authors except two are </w:t>
                      </w:r>
                      <w:r w:rsidR="003038AB">
                        <w:t xml:space="preserve">residents of the country where the research was conducted </w:t>
                      </w:r>
                      <w:r w:rsidR="00060446">
                        <w:t xml:space="preserve">(India) </w:t>
                      </w:r>
                      <w:r w:rsidR="003038AB">
                        <w:t xml:space="preserve">or members of the community studied. </w:t>
                      </w:r>
                      <w:r w:rsidR="0004107B">
                        <w:t>Three of the authors are from the state (Uttar Pradesh) studied.</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7924CF4" w:rsidR="000035D5" w:rsidRDefault="000D78B3" w:rsidP="000035D5">
                            <w:r>
                              <w:t>Consent to conduct the study was obtained from the state Agriculture</w:t>
                            </w:r>
                            <w:r w:rsidR="007547D8">
                              <w:t xml:space="preserve"> Department</w:t>
                            </w:r>
                            <w:r>
                              <w:t xml:space="preserve">, </w:t>
                            </w:r>
                            <w:r w:rsidR="007547D8">
                              <w:t xml:space="preserve">a </w:t>
                            </w:r>
                            <w:r w:rsidR="007547D8" w:rsidRPr="007547D8">
                              <w:t xml:space="preserve">Technical Support Unit with the Agriculture Department </w:t>
                            </w:r>
                            <w:r>
                              <w:t>(</w:t>
                            </w:r>
                            <w:r w:rsidRPr="00C95375">
                              <w:t>Ernst &amp; Young LLP</w:t>
                            </w:r>
                            <w:r>
                              <w:t>), as well as the CEO of the FP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27924CF4" w:rsidR="000035D5" w:rsidRDefault="000D78B3" w:rsidP="000035D5">
                      <w:r>
                        <w:t>Consent to conduct the study was obtained from the state Agriculture</w:t>
                      </w:r>
                      <w:r w:rsidR="007547D8">
                        <w:t xml:space="preserve"> Department</w:t>
                      </w:r>
                      <w:r>
                        <w:t xml:space="preserve">, </w:t>
                      </w:r>
                      <w:r w:rsidR="007547D8">
                        <w:t xml:space="preserve">a </w:t>
                      </w:r>
                      <w:r w:rsidR="007547D8" w:rsidRPr="007547D8">
                        <w:t xml:space="preserve">Technical Support Unit with the Agriculture Department </w:t>
                      </w:r>
                      <w:r>
                        <w:t>(</w:t>
                      </w:r>
                      <w:r w:rsidRPr="00C95375">
                        <w:t>Ernst &amp; Young LLP</w:t>
                      </w:r>
                      <w:r>
                        <w:t>), as well as the CEO of the FPO.</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4A32140E">
                <wp:simplePos x="0" y="0"/>
                <wp:positionH relativeFrom="margin">
                  <wp:align>right</wp:align>
                </wp:positionH>
                <wp:positionV relativeFrom="paragraph">
                  <wp:posOffset>1146175</wp:posOffset>
                </wp:positionV>
                <wp:extent cx="6838950" cy="89535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95350"/>
                        </a:xfrm>
                        <a:prstGeom prst="rect">
                          <a:avLst/>
                        </a:prstGeom>
                        <a:solidFill>
                          <a:srgbClr val="FFFFFF"/>
                        </a:solidFill>
                        <a:ln w="9525">
                          <a:solidFill>
                            <a:srgbClr val="193A65"/>
                          </a:solidFill>
                          <a:miter lim="800000"/>
                          <a:headEnd/>
                          <a:tailEnd/>
                        </a:ln>
                      </wps:spPr>
                      <wps:txbx>
                        <w:txbxContent>
                          <w:p w14:paraId="6D21B23F" w14:textId="0C5099A0" w:rsidR="000035D5" w:rsidRDefault="002550CF" w:rsidP="000035D5">
                            <w:r>
                              <w:t>We discussed the aims of the research, its methodology, and its anticipated outcome with the state Agriculture</w:t>
                            </w:r>
                            <w:r w:rsidR="00F81DD0">
                              <w:t xml:space="preserve"> </w:t>
                            </w:r>
                            <w:r w:rsidR="00F81DD0">
                              <w:t>Department</w:t>
                            </w:r>
                            <w:r>
                              <w:t xml:space="preserve">, </w:t>
                            </w:r>
                            <w:r w:rsidR="00F81DD0">
                              <w:t xml:space="preserve">a </w:t>
                            </w:r>
                            <w:r w:rsidR="00F81DD0" w:rsidRPr="007547D8">
                              <w:t xml:space="preserve">Technical Support Unit with the Agriculture Department </w:t>
                            </w:r>
                            <w:r w:rsidR="00F81DD0">
                              <w:t>(</w:t>
                            </w:r>
                            <w:r w:rsidR="00F81DD0" w:rsidRPr="00C95375">
                              <w:t>Ernst &amp; Young LLP</w:t>
                            </w:r>
                            <w:r w:rsidR="00C95375">
                              <w:t>), as well as the CEO of the FPO</w:t>
                            </w:r>
                            <w:r w:rsidR="004A38D5">
                              <w:t>, before seeking ethics approval for the survey and study protocol from the ethics committe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70.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" strokecolor="#193a65">
                <v:textbox>
                  <w:txbxContent>
                    <w:p w14:paraId="6D21B23F" w14:textId="0C5099A0" w:rsidR="000035D5" w:rsidRDefault="002550CF" w:rsidP="000035D5">
                      <w:r>
                        <w:t>We discussed the aims of the research, its methodology, and its anticipated outcome with the state Agriculture</w:t>
                      </w:r>
                      <w:r w:rsidR="00F81DD0">
                        <w:t xml:space="preserve"> </w:t>
                      </w:r>
                      <w:r w:rsidR="00F81DD0">
                        <w:t>Department</w:t>
                      </w:r>
                      <w:r>
                        <w:t xml:space="preserve">, </w:t>
                      </w:r>
                      <w:r w:rsidR="00F81DD0">
                        <w:t xml:space="preserve">a </w:t>
                      </w:r>
                      <w:r w:rsidR="00F81DD0" w:rsidRPr="007547D8">
                        <w:t xml:space="preserve">Technical Support Unit with the Agriculture Department </w:t>
                      </w:r>
                      <w:r w:rsidR="00F81DD0">
                        <w:t>(</w:t>
                      </w:r>
                      <w:r w:rsidR="00F81DD0" w:rsidRPr="00C95375">
                        <w:t>Ernst &amp; Young LLP</w:t>
                      </w:r>
                      <w:r w:rsidR="00C95375">
                        <w:t>), as well as the CEO of the FPO</w:t>
                      </w:r>
                      <w:r w:rsidR="004A38D5">
                        <w:t>, before seeking ethics approval for the survey and study protocol from the ethics committee.</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0767711">
                <wp:simplePos x="0" y="0"/>
                <wp:positionH relativeFrom="margin">
                  <wp:posOffset>19050</wp:posOffset>
                </wp:positionH>
                <wp:positionV relativeFrom="paragraph">
                  <wp:posOffset>1311275</wp:posOffset>
                </wp:positionV>
                <wp:extent cx="6838950" cy="92392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23925"/>
                        </a:xfrm>
                        <a:prstGeom prst="rect">
                          <a:avLst/>
                        </a:prstGeom>
                        <a:solidFill>
                          <a:srgbClr val="FFFFFF"/>
                        </a:solidFill>
                        <a:ln w="9525">
                          <a:solidFill>
                            <a:srgbClr val="193A65"/>
                          </a:solidFill>
                          <a:miter lim="800000"/>
                          <a:headEnd/>
                          <a:tailEnd/>
                        </a:ln>
                      </wps:spPr>
                      <wps:txbx>
                        <w:txbxContent>
                          <w:p w14:paraId="53B10E27" w14:textId="5C157B12" w:rsidR="000035D5" w:rsidRDefault="00594AC3" w:rsidP="000035D5">
                            <w:r w:rsidRPr="00594AC3">
                              <w:t>The survey agency had extensive experience conducting household surveys in Uttar Pradesh, including this district, and ensured that the participant information sheet and survey were understood by local stakeholders. Moreover, three co-authors are from Uttar Pradesh and carefully verified all translations</w:t>
                            </w:r>
                            <w:r w:rsidR="000335CB">
                              <w:t xml:space="preserve"> for accuracy and readabilit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1.5pt;margin-top:103.25pt;width:538.5pt;height:72.7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" strokecolor="#193a65">
                <v:textbox>
                  <w:txbxContent>
                    <w:p w14:paraId="53B10E27" w14:textId="5C157B12" w:rsidR="000035D5" w:rsidRDefault="00594AC3" w:rsidP="000035D5">
                      <w:r w:rsidRPr="00594AC3">
                        <w:t>The survey agency had extensive experience conducting household surveys in Uttar Pradesh, including this district, and ensured that the participant information sheet and survey were understood by local stakeholders. Moreover, three co-authors are from Uttar Pradesh and carefully verified all translations</w:t>
                      </w:r>
                      <w:r w:rsidR="000335CB">
                        <w:t xml:space="preserve"> for accuracy and readability.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F18A941" w:rsidR="000035D5" w:rsidRDefault="000042C9" w:rsidP="000035D5">
                            <w:r>
                              <w:t xml:space="preserve">All findings were presented to stakeholders during a day-long workshop held in Lucknow, the capital of Uttar Pradesh, just over 100 km from the study site and </w:t>
                            </w:r>
                            <w:r w:rsidR="00A60C11">
                              <w:t xml:space="preserve">workshop </w:t>
                            </w:r>
                            <w:r>
                              <w:t xml:space="preserve">participants were reimbursed for travel. </w:t>
                            </w:r>
                            <w:r w:rsidR="00EE43D7">
                              <w:t>Hard copies</w:t>
                            </w:r>
                            <w:r>
                              <w:t xml:space="preserve"> of a summary report, in English and</w:t>
                            </w:r>
                            <w:r w:rsidR="00EE43D7">
                              <w:t xml:space="preserve"> Hindi, were provid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6F18A941" w:rsidR="000035D5" w:rsidRDefault="000042C9" w:rsidP="000035D5">
                      <w:r>
                        <w:t xml:space="preserve">All findings were presented to stakeholders during a day-long workshop held in Lucknow, the capital of Uttar Pradesh, just over 100 km from the study site and </w:t>
                      </w:r>
                      <w:r w:rsidR="00A60C11">
                        <w:t xml:space="preserve">workshop </w:t>
                      </w:r>
                      <w:r>
                        <w:t xml:space="preserve">participants were reimbursed for travel. </w:t>
                      </w:r>
                      <w:r w:rsidR="00EE43D7">
                        <w:t>Hard copies</w:t>
                      </w:r>
                      <w:r>
                        <w:t xml:space="preserve"> of a summary report, in English and</w:t>
                      </w:r>
                      <w:r w:rsidR="00EE43D7">
                        <w:t xml:space="preserve"> Hindi, were provided.</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A1A12BE" w:rsidR="000035D5" w:rsidRDefault="00360A8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3A1A12BE" w:rsidR="000035D5" w:rsidRDefault="00360A8E"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4F868C7" w14:textId="77777777" w:rsidR="00360A8E" w:rsidRDefault="00360A8E" w:rsidP="00360A8E">
                            <w: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04F868C7" w14:textId="77777777" w:rsidR="00360A8E" w:rsidRDefault="00360A8E" w:rsidP="00360A8E">
                      <w: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C911739" w14:textId="77777777" w:rsidR="00360A8E" w:rsidRDefault="00360A8E" w:rsidP="00360A8E">
                            <w: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2C911739" w14:textId="77777777" w:rsidR="00360A8E" w:rsidRDefault="00360A8E" w:rsidP="00360A8E">
                      <w: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A12AFA1" w14:textId="77777777" w:rsidR="002B5476" w:rsidRDefault="002B5476" w:rsidP="002B5476">
                            <w: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A12AFA1" w14:textId="77777777" w:rsidR="002B5476" w:rsidRDefault="002B5476" w:rsidP="002B5476">
                      <w: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C73BF61" w14:textId="77777777" w:rsidR="002B5476" w:rsidRDefault="002B5476" w:rsidP="002B5476">
                            <w: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2C73BF61" w14:textId="77777777" w:rsidR="002B5476" w:rsidRDefault="002B5476" w:rsidP="002B5476">
                      <w:r>
                        <w:t>N/A</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2856B8">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58B244" w14:textId="77777777" w:rsidR="002856B8" w:rsidRDefault="002856B8" w:rsidP="00F57A3B">
      <w:r>
        <w:separator/>
      </w:r>
    </w:p>
  </w:endnote>
  <w:endnote w:type="continuationSeparator" w:id="0">
    <w:p w14:paraId="1A476C84" w14:textId="77777777" w:rsidR="002856B8" w:rsidRDefault="002856B8"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altName w:val="Mangal"/>
    <w:panose1 w:val="00000400000000000000"/>
    <w:charset w:val="00"/>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64CFBE" w14:textId="77777777" w:rsidR="002856B8" w:rsidRDefault="002856B8" w:rsidP="00F57A3B">
      <w:r>
        <w:separator/>
      </w:r>
    </w:p>
  </w:footnote>
  <w:footnote w:type="continuationSeparator" w:id="0">
    <w:p w14:paraId="1ADE08EC" w14:textId="77777777" w:rsidR="002856B8" w:rsidRDefault="002856B8"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042C9"/>
    <w:rsid w:val="000335CB"/>
    <w:rsid w:val="0004107B"/>
    <w:rsid w:val="00060446"/>
    <w:rsid w:val="000D78B3"/>
    <w:rsid w:val="000F365D"/>
    <w:rsid w:val="00116E71"/>
    <w:rsid w:val="002550CF"/>
    <w:rsid w:val="002704AF"/>
    <w:rsid w:val="002856B8"/>
    <w:rsid w:val="002B5476"/>
    <w:rsid w:val="003038AB"/>
    <w:rsid w:val="00335779"/>
    <w:rsid w:val="00360A8E"/>
    <w:rsid w:val="004073C4"/>
    <w:rsid w:val="00446251"/>
    <w:rsid w:val="004A38D5"/>
    <w:rsid w:val="004A7A57"/>
    <w:rsid w:val="004C71C4"/>
    <w:rsid w:val="00515BC0"/>
    <w:rsid w:val="00521188"/>
    <w:rsid w:val="00541C18"/>
    <w:rsid w:val="00580384"/>
    <w:rsid w:val="00594AC3"/>
    <w:rsid w:val="00611DD2"/>
    <w:rsid w:val="0069423E"/>
    <w:rsid w:val="006F5F45"/>
    <w:rsid w:val="007547D8"/>
    <w:rsid w:val="007D2C27"/>
    <w:rsid w:val="00831ADE"/>
    <w:rsid w:val="00841F25"/>
    <w:rsid w:val="009364D9"/>
    <w:rsid w:val="00A43F5B"/>
    <w:rsid w:val="00A60C11"/>
    <w:rsid w:val="00A961CD"/>
    <w:rsid w:val="00AD410C"/>
    <w:rsid w:val="00AD44D1"/>
    <w:rsid w:val="00BD19EC"/>
    <w:rsid w:val="00C95375"/>
    <w:rsid w:val="00DA1594"/>
    <w:rsid w:val="00E004E6"/>
    <w:rsid w:val="00E976A3"/>
    <w:rsid w:val="00ED57AA"/>
    <w:rsid w:val="00EE43D7"/>
    <w:rsid w:val="00F57A3B"/>
    <w:rsid w:val="00F64ACF"/>
    <w:rsid w:val="00F81DD0"/>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9</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indsay Jaacks</cp:lastModifiedBy>
  <cp:revision>30</cp:revision>
  <dcterms:created xsi:type="dcterms:W3CDTF">2023-07-07T07:51:00Z</dcterms:created>
  <dcterms:modified xsi:type="dcterms:W3CDTF">2025-01-24T10:48:00Z</dcterms:modified>
</cp:coreProperties>
</file>